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sz w:val="16"/>
          <w:lang w:val="pl-PL"/>
        </w:rPr>
      </w:pPr>
      <w:r>
        <w:rPr>
          <w:b/>
          <w:sz w:val="16"/>
        </w:rPr>
        <w:t>Supplementary Table S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 xml:space="preserve">Complete list of differential proteins identified in the PCs of &lt;VGPR and CR/VGPR patients. </w:t>
      </w:r>
    </w:p>
    <w:tbl>
      <w:tblPr>
        <w:tblW w:w="14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772"/>
        <w:gridCol w:w="1078"/>
        <w:gridCol w:w="1120"/>
        <w:gridCol w:w="825"/>
        <w:gridCol w:w="1050"/>
        <w:gridCol w:w="1203"/>
        <w:gridCol w:w="2072"/>
        <w:gridCol w:w="952"/>
        <w:gridCol w:w="3989"/>
      </w:tblGrid>
      <w:tr>
        <w:trPr>
          <w:trHeight w:val="31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cor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S/MS Coun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Unique sequence coverage [%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olecular weight [kDa]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Unique peptid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6"/>
              </w:rPr>
              <w:t xml:space="preserve">Fold change &lt;VGPR  </w:t>
            </w:r>
            <w:r>
              <w:rPr>
                <w:b/>
                <w:bCs/>
                <w:i/>
                <w:sz w:val="16"/>
              </w:rPr>
              <w:t>vs.</w:t>
            </w:r>
            <w:r>
              <w:rPr>
                <w:b/>
                <w:bCs/>
                <w:sz w:val="16"/>
              </w:rPr>
              <w:t xml:space="preserve"> CR/VGP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in ID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in name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 names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O - Molecular function/biological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1.3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.3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71DI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istone H3.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IST2H3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DNA binding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4.9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4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1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.7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8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0632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asome activator complex subunit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SME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biquitin-dependent protein degradation, apoptotic process, 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7.98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1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.9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6FGV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hosphomevalonate kin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MVK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phosphorylation and kinase activity, cholesterol biosynthetic proc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.55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.4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I4AY8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acrophage migration inhibitory factor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MIF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NA damage response, protein phosphorylation, defense response, apoptotic activit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5.8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2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.2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9HB7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lcyclin-binding prote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ACYBP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calcium-dependent ubiquitination, proteosomal degrad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8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3.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987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oly [ADP-ribose] polymerase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ARP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NA binding and damage respons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9.09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9.1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8NF3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ysophosphatidylcholine acyltransferase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LPCAT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lcium ion binding, lipid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9.9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0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2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6.0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4DQG5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ytosol aminopeptid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LAP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525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.3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8410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erine/arginine-rich splicing factor 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SFRS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NA bind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5.8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2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V9HW8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tress-70 protein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SPA9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protein folding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5.55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5TZP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NA-(apurinic or apyrimidinic site) lyase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PEX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response to oxidative stress, cell redox homeostasi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0.69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9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5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.73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9ZYJ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hioredox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TXN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oxidoreductase activity, antioxidant activity,  response to oxidative str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3.79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1.1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8N68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leavage and polyadenylation specificity factor subunit 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PSF7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nucleic acids binding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8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.8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8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8K40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hibit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HB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ucleic acids binding, modulator of transcriptional activit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53.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7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2.64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8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3193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ytochrome b-c1 complex subunit 1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UQCRC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oxidation-reduction proc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3.2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.2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8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O4339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hioredoxin-like protein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TXNL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ell redox homeostasis, antioxidant activity, apoptotic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1.8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4.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.77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7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X5DNM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actoylglutathione ly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GLO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lutathione metabolic process, regulation of transcrip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2.9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7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7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.33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9JFR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ytochrome c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YCS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oxidation-reduction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.619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0.9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53FC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eat shock 70 kDa protein 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SPA6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unfolded protein binding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5.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5.8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5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9946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6S proteasome non-ATPase regulatory subunit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SMD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biquitin-dependent protein degradation,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8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7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.4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4DJV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itrate synthase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S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ricarboxylic acid cycl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0.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3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3.2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J3KPX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hibitin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HB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ucleic acids binding, modulator of transcriptional activit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.78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.8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O7534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grammed cell death protein 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DCD6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NA binding, programmed cell death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2.0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7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8.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.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4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53GL5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socitrate dehydrogenase [NADP]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IDH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ricarboxylic acid cycl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4.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.4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9UL4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asome activator complex subunit 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SME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biquitin-dependent protein degradation, apoptotic process, 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6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2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1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7.7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2352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denosylhomocystein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HCY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L-homocysteine biosynthesis, response to hypoxia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6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7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2.7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1301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X-ray repair cross-complementing protein 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XRCC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amaged DNA binding and repair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7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5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7.5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0A087X0X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eterogeneous nuclear ribonucleoprotein M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NRNPM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DNA binding , regulation of apoptotic proc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2.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8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7.4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O0023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6S proteasome non-ATPase regulatory subunit 1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SMD1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biquitin-dependent protein degradation,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9.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2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5.2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4974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Very long-chain specific acyl-CoA dehydrogenase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CADVL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oxidation-reduction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4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9.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V9HW2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TP synthase subunit alpha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TP5A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TP binding, ATP biosynthetic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6.90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7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.0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3004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eroxiredoxin-5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RDX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oxidoreductase activity, response to oxidative str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53.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3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4.2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1523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n-POU domain-containing octamer-binding prote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NONO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esponse to oxidative stress, RNA splicing factor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6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2.6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0A024QZ3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uccinate dehydrogenase [ubiquinone] flavoprotein subunit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SDH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1.5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6.07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8WUM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grammed cell death 6-interacting prote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DCD6IP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calcium-dependent protein binding, programmed cell death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9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7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9.5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4941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longation factor Tu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TUFM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translational elong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5.12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2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0.92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423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LA class II histocompatibility antigen gamma cha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D7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ntigen processing and presentation, immune respons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2.7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9.8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1295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X-ray repair cross-complementing protein 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XRCC6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amaged DNA binding and repair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7.0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.6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0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Q6FHU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asome subunit beta type-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SMB8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biquitin-dependent protein degradation, apoptotic process, 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3.0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3.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.9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9971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-hydroxyacyl-CoA dehydrogenase type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SD17B10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oxidation-reduction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7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4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8.12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1508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in disulfide-isomerase A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DIA6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doplasmic reticulum unfolded protein response,  inhibits aggregation of misfolded proteins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1.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8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.7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O1481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asome subunit alpha type-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SMA7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biquitin-dependent protein degradation, apoptotic process, 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5.50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7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9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.1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049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urine nucleoside phosphoryl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NP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urine metabolism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48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.2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0A024R2F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Von Hippel-Lindau disease tumor suppressor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VHL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poptotic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2.23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1.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.6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9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32Q1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ucleoside diphosphate kin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NME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hosphorylation, nucleotide bind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4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9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2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0A087WVQ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lathrin heavy chain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LTC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nucleic adids binding, antigen processing and present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7.8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6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.4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2806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asome subunit alpha type-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SMA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biquitin-dependent protein degradation, apoptotic process, 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7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5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0.4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2664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Valine--tRNA lig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VARS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in transla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6.72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7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2.8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4972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asome subunit beta type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SMB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biquitin-dependent protein degradation, apoptotic process, 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7.9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0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0.77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2179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Voltage-dependent anion-selective channel protein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VDAC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voltage-gated anion channel activity, apoptotic proc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3.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6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.22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4DKX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grammed cell death protein 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DCD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NA binding, programmed cell death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56.5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9.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0.4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3BLZ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bable ATP-dependent RNA helicase DDX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DDX17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ucleic acids bind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.74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3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2.6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8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8K69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tress-induced-phosphoprotein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STIP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efense response, ER UPR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8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6.55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P0657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TP synthase subunit beta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TP5B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TP binding, ATP biosynthetic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5.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07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6.56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8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5JP5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ubulin beta cha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TUBB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TPase activity, constituent of cytoskeleton, protein fold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7.9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0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.5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2539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0S ribosomal protein S1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PS1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tructural constituent of ribosome, transl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4.2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8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.6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3004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hioredoxin-dependent peroxide reductase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RDX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poptotic process, antioxidant activit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6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.1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6836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ubulin alpha-1B cha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TUBA1B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TPase activity, constituent of cytoskeleton, protein fold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4.6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86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.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.5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71UI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istone H2A.V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2AFV H2AFZ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nucleic acids binding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3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3.5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674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ucleophosm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NPM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nfolded protein binding, DNA repair, apoptotic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3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8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0.3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86UY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hioredoxin domain-containing protein 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TXNDC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ell redox homeostasis, antioxidant activity, apoptotic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8.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.5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9J9K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0S ribosomal protein S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PS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tructural constituent of ribosome, transl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8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6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3.1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674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lucose-6-phosphate isomer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GPI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9.5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0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.3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2R4R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istone H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IST1H4H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nucleic acids binding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0.0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3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1.9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0QF3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alate dehydrogenase, mitochondri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MDH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ricarboxylic acid cycle, oxidoreductase activit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9.7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6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1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.68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2339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0S ribosomal protein S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PS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tructural constituent of ribosome, transl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2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.17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6225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4-3-3 protein epsil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YWHAE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in binding, apoptotic process, 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17.4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6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.83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6324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ukaryotic translation initiation factor 5A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EIF5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protein biosynthesis, stress response, apoptotic process,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5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8.4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6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1933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ucleol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NCL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lcium ion binding, apoptotic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2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7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2.3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M0R0F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0S ribosomal protein S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PS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tructural constituent of ribosome, transl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5.4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9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0ZBD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0S ribosomal protein S1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PS19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tructural constituent of ribosome, transl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5.5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8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6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5.03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3004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eroxiredoxin-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RDX6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oxidoreductase activity, response to oxidative str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15.3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7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9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1.92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1486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eterogeneous nuclear ribonucleoprotein 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NRNPL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DNA binding , regulation of apoptotic proc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9.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3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7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.8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3211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eroxiredoxin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RDX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oxidoreductase activity, response to oxidative str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3.15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.2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6227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0S ribosomal protein S1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PS1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tructural constituent of ribosome, transl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.3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0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.0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K7EQA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grammed cell death protein 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DCD5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NA binding, programmed cell death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4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.6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50395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ab GDP dissociation inhibitor bet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GDI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TPase mediated signal transduction, oxidoreductase activit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08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8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6.6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V9HWB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-lactate dehydrogen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LDH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oxidoreductase activit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6.7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7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0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.9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5SRT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hloride intracellular channel protein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LIC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egulation of cell cycle, chloride channel activit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3.4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.8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3296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0S ribosomal protein L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PL9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tructural constituent of ribosome, transl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6.15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2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.9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6NXR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0S ribosomal protein S3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PS3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tructural constituent of ribosome, transl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1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.1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2664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longation factor 1-gamm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EEF1G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ranslation elongation factor activit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3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1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9.1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0A024RD8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eat shock protein HSP 90-bet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SP90AB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0.1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6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.8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6122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as-related protein Rap-1b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AP1B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blood coagulation, 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2.66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96AZ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nterferon-stimulated gene 20 kDa prote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ISG20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defense respons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3.6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8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1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.89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942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igh mobility group protein B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MGB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defense response, DNA binding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.43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9.8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P1347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ysosome-associated membrane glycoprotein 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LAMP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ysosomal protei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9.9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4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.7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938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alectin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LGALS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ignal transducer activity, apoptotic process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3.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6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4.3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813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nnexin A6;Annex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NXA6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lcium ion binding, inflammatory response, Apoptosi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6.3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0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.4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J3QRS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yosin regulatory light cha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MYL12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calcium ion binding, protein targeting to plasma membrane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2.8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3.6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U3KPS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yeloblast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RTN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blood coagulation, response to stimulu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87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6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.6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867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Viment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VIM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poptotic process, regulation of gene express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.96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.4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6110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as-related protein Rab-1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AB14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TP binding, transport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7.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5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7.1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3324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ymphocyte-specific protein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LSP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signal transducer activity, defense response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4.5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0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3.3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P0921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lutathione S-transferase P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GSTP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oxidoreductase activity, glutathion activity, response to oxidative str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.97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7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6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.17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675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ropomyosin alpha-3 cha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TPM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ctin binding motor protei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7.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5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4.1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P02545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elamin-A/C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LMN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poptotic process, endoplasmic reticulum unfolded protein respons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01.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8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1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.83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4DJ5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lmodul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ALM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lcium ion binding, calcium-mediated signal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1.98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7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8.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53FJ5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sapos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SAP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pid metabolic process, lysosom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7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6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26.5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0A024R1N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yosin-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MYH9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otor protein, actin-bind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5.58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8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.9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F5H3P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ho GDP-dissociation inhibitor 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RHGDIB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TPase mediated signal transduc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5.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.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0.28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53FI1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lastin-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LCP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lcium ion binding, actin bind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8.84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7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3.9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2658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igh mobility group protein B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MGB2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defense response, DNA binding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8.1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8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9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.83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0A024R37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thepsin B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TSB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efense respons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9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4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69.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9Y49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alin-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TLN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integrin binding, blood coagulation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7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0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.2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670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in S100-A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S100A9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ntioxidant activity, calcium ion binding,  inflammatory respons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9.74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4.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.8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510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in S100-A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S100A8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calcium ion binding,  defense response </w:t>
            </w:r>
          </w:p>
        </w:tc>
      </w:tr>
      <w:tr>
        <w:trPr>
          <w:trHeight w:val="28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8.45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7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8.7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408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nnexin A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ANXA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lcium ion binding, inflammatory response, apoptosi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2.6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9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5.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.0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279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erritin light cha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FTL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ellular iron ion homeostasi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5.9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9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9.7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404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tal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CAT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antioxidant activity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7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76.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5HY5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ilamin-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FLNA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ntegrin signaling pathway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.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31.7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Q1514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lect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LEC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 xml:space="preserve">apoptotic process, programmed cell death 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1.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7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0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1.2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279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erritin heavy cha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FTH1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ellular iron ion homeostasi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.34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48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3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.5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824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eutrophil elast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ELANE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efense response, cytokine binding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.7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0.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.24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5966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eutrophil defensin 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DEFA3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efense respons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7.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2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0.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83.8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P0516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yeloperoxidas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MPO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efense response, oxidation-reduction proces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23.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36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06.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4DJ3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eutral alpha-glucosidase AB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GANAB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otein folding, post-translational protein modifica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95.46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7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4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76.6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E7ER4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actotransferri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LTF</w:t>
            </w:r>
          </w:p>
        </w:tc>
        <w:tc>
          <w:tcPr>
            <w:tcW w:w="3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ron binding, regulation of cytokine production</w:t>
            </w:r>
          </w:p>
        </w:tc>
      </w:tr>
    </w:tbl>
    <w:p>
      <w:pPr>
        <w:pStyle w:val="Normal"/>
        <w:spacing w:before="0" w:after="200"/>
        <w:rPr>
          <w:sz w:val="16"/>
        </w:rPr>
      </w:pPr>
      <w:r>
        <w:rPr>
          <w:sz w:val="16"/>
        </w:rPr>
        <w:t>The table provides the protein names, numbers of identified peptides, scores, MS/MS counts, sequence coverages, molecular weights, calculated mean fold changes for iTRAQ and LF approaches, SwissProt accession numbers and the GO terms of the molecular function/biological process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0:30:00Z</dcterms:created>
  <dc:creator>magda</dc:creator>
  <dc:description/>
  <cp:keywords/>
  <dc:language>en-US</dc:language>
  <cp:lastModifiedBy>Admin@123</cp:lastModifiedBy>
  <dcterms:modified xsi:type="dcterms:W3CDTF">2016-08-04T03:10:00Z</dcterms:modified>
  <cp:revision>5</cp:revision>
  <dc:subject/>
  <dc:title/>
</cp:coreProperties>
</file>